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orting Information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Materials and Methods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Heading2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Cultivation of primary mouse hepatocytes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Cells were plated on rat tail collagen I-coated tissue culture dishes in William´s medium E (WME, Biochrom) supplemented with 10% FCS, 100 nM dexamethasone, 2 mM L-glutamine and 1%-penicillin/streptomycin solution (all reagents from Gibco). To allow hepatocytes to attach, cells were kept in a humidified atmosphere at 37°C and 5% C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for 4 h. Subsequently, the FCS containing WME was removed and replaced by serum-free WME supplemented with 100 nM dexamethasone, 2 mM L-glutamine and 1%-penicillin/streptomycin solution. Following incubation in this medium for 4 h, hepatocytes were washed three times and further kept in starvation medium (WME supplemented with 2 mM L-glutamine and 1%-penicillin/streptomycin solution) for 16-24 h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color w:val="000000"/>
          <w:lang w:val="en-US"/>
        </w:rPr>
        <w:t>Cultivation of mouse embryonic fibroblasts</w:t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>WT</w:t>
      </w:r>
      <w:r>
        <w:rPr>
          <w:lang w:val="en-GB"/>
        </w:rPr>
        <w:t xml:space="preserve"> 3T9 immortalized MEF cells were cultured in DMEM (4.5 g/L glucose) supplemented with 10% FCS (Biochrom) and 1% glutamine in a 5% CO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incubator at 37 °C. </w:t>
      </w:r>
    </w:p>
    <w:p>
      <w:pPr>
        <w:pStyle w:val="Normal"/>
        <w:tabs>
          <w:tab w:val="clear" w:pos="708"/>
          <w:tab w:val="left" w:pos="4253" w:leader="none"/>
        </w:tabs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US"/>
        </w:rPr>
        <w:t xml:space="preserve">Preparation of total and </w:t>
      </w:r>
      <w:r>
        <w:rPr>
          <w:b/>
          <w:bCs/>
          <w:lang w:val="en-US"/>
        </w:rPr>
        <w:t>nuclear lysates of primary mouse hepatocytes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For total extracts, 2 x 10</w:t>
      </w:r>
      <w:r>
        <w:rPr>
          <w:vertAlign w:val="superscript"/>
          <w:lang w:val="en-GB"/>
        </w:rPr>
        <w:t>6</w:t>
      </w:r>
      <w:r>
        <w:rPr>
          <w:lang w:val="en-GB"/>
        </w:rPr>
        <w:t xml:space="preserve"> cells were centrifuged at 2150 x g, 4°C for 3 min, washed with PBS, centrifuged again and lysed in 140 µl lysis buffer (20 mM Tris/HCl pH 7.4, 136 mM NaCl, 2 mM EDTA, 10% glycerol, 4 mM benzamidine, 50 mM </w:t>
      </w:r>
      <w:r>
        <w:rPr>
          <w:lang w:val="en-US"/>
        </w:rPr>
        <w:t>β</w:t>
      </w:r>
      <w:r>
        <w:rPr>
          <w:lang w:val="en-GB"/>
        </w:rPr>
        <w:t>-glycerophosphate, 20 mM Na-diphosphate, 10 mM NaF, 1 mM Na</w:t>
      </w:r>
      <w:r>
        <w:rPr>
          <w:vertAlign w:val="subscript"/>
          <w:lang w:val="en-GB"/>
        </w:rPr>
        <w:t>3</w:t>
      </w:r>
      <w:r>
        <w:rPr>
          <w:lang w:val="en-GB"/>
        </w:rPr>
        <w:t>VO</w:t>
      </w:r>
      <w:r>
        <w:rPr>
          <w:vertAlign w:val="subscript"/>
          <w:lang w:val="en-GB"/>
        </w:rPr>
        <w:t>4</w:t>
      </w:r>
      <w:r>
        <w:rPr>
          <w:lang w:val="en-GB"/>
        </w:rPr>
        <w:t xml:space="preserve">, 1% Triton X-100 supplemented with the protease inhibitors 5 µg/ml aprotinin, 5 µg/ml leupeptin, 0.2 mM AEBSF) by shaking at 4°C for 20 min followed by a final centrifugation at 20’800 x g, 4°C for 10 min. 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 xml:space="preserve">Nuclear extracts were prepared as described before </w:t>
      </w:r>
      <w:hyperlink r:id="rId2">
        <w:r>
          <w:rPr>
            <w:rStyle w:val="InternetLink"/>
            <w:color w:val="000000"/>
            <w:lang w:val="en-GB"/>
          </w:rPr>
          <w:t>[1]</w:t>
        </w:r>
      </w:hyperlink>
      <w:r>
        <w:rPr>
          <w:lang w:val="en-US"/>
        </w:rPr>
        <w:t>. Briefly, 1 x 10</w:t>
      </w:r>
      <w:r>
        <w:rPr>
          <w:vertAlign w:val="superscript"/>
          <w:lang w:val="en-US"/>
        </w:rPr>
        <w:t>6</w:t>
      </w:r>
      <w:r>
        <w:rPr>
          <w:lang w:val="en-US"/>
        </w:rPr>
        <w:t xml:space="preserve"> cells were centrifugated (2150 x g, 4°C, 3 min), the pellet was resuspended using 400 µl buffer A (10 mM Hepes/KOH pH 7.6, 15 mM KCl, 2 mM MgCl</w:t>
      </w:r>
      <w:r>
        <w:rPr>
          <w:vertAlign w:val="subscript"/>
          <w:lang w:val="en-US"/>
        </w:rPr>
        <w:t>2</w:t>
      </w:r>
      <w:r>
        <w:rPr>
          <w:lang w:val="en-US"/>
        </w:rPr>
        <w:t>, 0.1 mM EDTA pH 8.0) and incubated on ice for 10 min. After centrifugation (2150 x g, 4°C, 3 min) buffer A was replaced by 200 µl buffer A containing 0.2% NP-40 supplemented with Complete® protease inhibitors (Roche Applied Science) and incubated for exactly 5 min on ice to lyse the cytoplasma membrane. After centrifugation (8062 x g, 4°C, 2 min) pellets were resuspended in 50 µl buffer C (25 mM Hepes/KOH pH 7.6, 50 mM KCl, 0.1 mM EDTA pH 8.0, 10% glycerol, Complete® protease inhibitors) and kept on ice. After 5 min, 4.5 µl of a 5 M NaCl solution was added and incubated for 30 min with gentle shaking at 4°C. After centrifugation (20’800 x g, 4°C, 10 min) the supernatant was isolated as nuclear extract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Preparation of total cell</w:t>
      </w:r>
      <w:r>
        <w:rPr>
          <w:b/>
          <w:bCs/>
          <w:lang w:val="en-US"/>
        </w:rPr>
        <w:t xml:space="preserve"> lysates of mouse embryonic fibroblasts 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 xml:space="preserve">For total extracts, </w:t>
      </w:r>
      <w:r>
        <w:rPr>
          <w:lang w:val="en-GB"/>
        </w:rPr>
        <w:t>1 x 10</w:t>
      </w:r>
      <w:r>
        <w:rPr>
          <w:vertAlign w:val="superscript"/>
          <w:lang w:val="en-GB"/>
        </w:rPr>
        <w:t>6</w:t>
      </w:r>
      <w:r>
        <w:rPr>
          <w:lang w:val="en-US"/>
        </w:rPr>
        <w:t xml:space="preserve"> cells were incubated with 100 µl lysis buffer (20mM Tris-HCL pH 7.5, 150 mM NaCL, 5 mM EDTA pH 8.0, 1 mM </w:t>
      </w:r>
      <w:r>
        <w:rPr>
          <w:lang w:val="en-GB"/>
        </w:rPr>
        <w:t>Na</w:t>
      </w:r>
      <w:r>
        <w:rPr>
          <w:vertAlign w:val="subscript"/>
          <w:lang w:val="en-GB"/>
        </w:rPr>
        <w:t>3</w:t>
      </w:r>
      <w:r>
        <w:rPr>
          <w:lang w:val="en-GB"/>
        </w:rPr>
        <w:t>VO</w:t>
      </w:r>
      <w:r>
        <w:rPr>
          <w:vertAlign w:val="subscript"/>
          <w:lang w:val="en-GB"/>
        </w:rPr>
        <w:t>4</w:t>
      </w:r>
      <w:r>
        <w:rPr>
          <w:lang w:val="en-GB"/>
        </w:rPr>
        <w:t xml:space="preserve">, 3 mM </w:t>
      </w:r>
      <w:r>
        <w:rPr>
          <w:lang w:val="en-US"/>
        </w:rPr>
        <w:t>β</w:t>
      </w:r>
      <w:r>
        <w:rPr>
          <w:lang w:val="en-GB"/>
        </w:rPr>
        <w:t>-glycerophosphate, 10 mM NaF, 1 % Triton-X supplemented with the protease inhibitors aprotinin 20 µg/ml, leupeptin 20 µg/ml, pepstatin-A400 ng/ml, PMSF 200µM and proteasom inhibitor MG-132 200µM) for 10 min on ice, harvested and centrifuged at 20’800 x g, 4°C for 5 min. The supernatant was collected.</w:t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Heading2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lectrophoretic mobility shift assay (EMSA)</w:t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 xml:space="preserve">Nuclear protein extracts were prepared as described above. Electrophoretic mobility shift assay was performed as described before </w:t>
      </w:r>
      <w:hyperlink r:id="rId3">
        <w:r>
          <w:rPr>
            <w:rStyle w:val="InternetLink"/>
            <w:color w:val="000000"/>
            <w:lang w:val="en-GB"/>
          </w:rPr>
          <w:t>[2]</w:t>
        </w:r>
      </w:hyperlink>
      <w:r>
        <w:rPr>
          <w:lang w:val="en-US"/>
        </w:rPr>
        <w:t>. Briefly, equal amounts of nuclear proteins (4 µg) were added to a reaction mixture containing 20 µg bovine serum albumin, 2 µg poly(dI-dC) (Roche Molecular Biochemicals), 2 µl buffer D+ (20 mM HEPES, pH 7.9, 20 % glycerol, 100 mM KCl, 0.5 mM EDTA, 0.25 % NP-40, 2 mM DTT, 0.1 % PMSF), 4 µl buffer F (20 % Ficoll 400, 100 mM HEPES, 300 mM KCl, 10 mM DTT, 0.1 % PMSF) and 100,000 cpm (Cerenkov) of a P33-labeled oligonucleotide for NF</w:t>
        <w:noBreakHyphen/>
        <w:t>κB made up to a final volume of 20 µl with distilled water. For competition experiments (not shown) the reaction mixture contained a 100-fold excess of the respective non-radioactive labeled oligonucleotide. NF</w:t>
        <w:noBreakHyphen/>
        <w:t>κB oligonucleotide (5’-AGT TGA GGG GAC TTT CCC AGG C-3’, Promega) was labeled using [γ33P]ATP (3000 Ci/mmol, Amersham Biosciences) and a T4 polynucleotide kinase (New England Biolabs). After 25 min of incubation at room temperature the samples were resolved through non-denaturing 6 % polyacrylamide gel electrophoresis and then the dried gel was exposed to an Imaging Plate (BAS-MS 2340, Fujifilm) overnight which was finally analyzed using a FLA-3000 (Fujifilm). In the figures the resulting images are shown together with the quantified 33P-stimulated luminescence (PSL) units of each specific shift. Dimer composition was determined by supershift analysis (not shown) using specific antibodies for p65 and p50 NF</w:t>
        <w:noBreakHyphen/>
        <w:t xml:space="preserve">κB subunits (from Santa Cruz Biotechnologies). 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Heading2"/>
        <w:spacing w:lineRule="auto" w:line="480" w:before="0" w:after="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>References</w:t>
      </w:r>
    </w:p>
    <w:p>
      <w:pPr>
        <w:pStyle w:val="Normal"/>
        <w:spacing w:lineRule="auto" w:line="480"/>
        <w:jc w:val="both"/>
        <w:rPr>
          <w:lang w:val="en-GB"/>
        </w:rPr>
      </w:pPr>
      <w:r>
        <w:rPr/>
        <w:t xml:space="preserve">1. Schlatter R, Schmich K, Avalos Vizcarra I, Scheurich P, Sauter T, et al. </w:t>
      </w:r>
      <w:r>
        <w:rPr>
          <w:lang w:val="en-US"/>
        </w:rPr>
        <w:t>(2009) ON/OFF and Beyond - A Boolean Model of Apoptosis. PLoS Comput Biol 5: e1000595.</w:t>
      </w:r>
      <w:r>
        <w:rPr>
          <w:lang w:val="en-GB"/>
        </w:rPr>
        <w:t xml:space="preserve"> 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 xml:space="preserve">2. </w:t>
      </w:r>
      <w:r>
        <w:rPr>
          <w:color w:val="000000"/>
          <w:lang w:val="en-US"/>
        </w:rPr>
        <w:t xml:space="preserve">Götschel F, Kern C, Lang S, Sparna T, Markmann C et al. </w:t>
      </w:r>
      <w:r>
        <w:rPr>
          <w:rStyle w:val="StrongEmphasis"/>
          <w:b w:val="false"/>
          <w:color w:val="000000"/>
          <w:lang w:val="en-US"/>
        </w:rPr>
        <w:t>(2008)</w:t>
      </w:r>
      <w:r>
        <w:rPr>
          <w:color w:val="000000"/>
          <w:lang w:val="en-US"/>
        </w:rPr>
        <w:t xml:space="preserve"> The inhibition of GSK differentially modulates NF-</w:t>
      </w:r>
      <w:r>
        <w:rPr>
          <w:color w:val="000000"/>
        </w:rPr>
        <w:t></w:t>
      </w:r>
      <w:r>
        <w:rPr>
          <w:color w:val="000000"/>
          <w:lang w:val="en-US"/>
        </w:rPr>
        <w:t xml:space="preserve">B, CREB, AP-1 and </w:t>
      </w:r>
      <w:r>
        <w:rPr>
          <w:color w:val="000000"/>
        </w:rPr>
        <w:t>β</w:t>
      </w:r>
      <w:r>
        <w:rPr>
          <w:color w:val="000000"/>
          <w:lang w:val="en-US"/>
        </w:rPr>
        <w:t>-catenin in signaling in hepatocytes, but fails to promote TNF-</w:t>
      </w:r>
      <w:r>
        <w:rPr>
          <w:color w:val="000000"/>
        </w:rPr>
        <w:t>α</w:t>
      </w:r>
      <w:r>
        <w:rPr>
          <w:color w:val="000000"/>
          <w:lang w:val="en-US"/>
        </w:rPr>
        <w:t xml:space="preserve">-induced apoptosis. </w:t>
      </w:r>
      <w:r>
        <w:rPr>
          <w:color w:val="000000"/>
          <w:lang w:val="en-GB"/>
        </w:rPr>
        <w:t>Exper Cell Res 314: 1351-1366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851" w:hanging="851"/>
      </w:pPr>
      <w:rPr/>
    </w:lvl>
    <w:lvl w:ilvl="1">
      <w:start w:val="1"/>
      <w:numFmt w:val="decimal"/>
      <w:lvlText w:val="%1.%2."/>
      <w:lvlJc w:val="left"/>
      <w:pPr>
        <w:tabs>
          <w:tab w:val="num" w:pos="792"/>
        </w:tabs>
        <w:ind w:left="851" w:hanging="491"/>
      </w:pPr>
      <w:rPr/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851" w:hanging="131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851" w:firstLine="229"/>
      </w:pPr>
      <w:rPr/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ZchnZchn4">
    <w:name w:val=" Zchn Zchn4"/>
    <w:basedOn w:val="AbsatzStandardschriftart"/>
    <w:qFormat/>
    <w:rPr>
      <w:rFonts w:ascii="Arial" w:hAnsi="Arial" w:cs="Arial"/>
      <w:b/>
      <w:bCs/>
      <w:sz w:val="22"/>
      <w:szCs w:val="28"/>
      <w:lang w:val="en-GB" w:bidi="ar-SA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ZchnZchn1">
    <w:name w:val=" Zchn Zchn1"/>
    <w:basedOn w:val="AbsatzStandardschriftart"/>
    <w:qFormat/>
    <w:rPr>
      <w:lang w:val="de-DE" w:bidi="ar-SA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StrongEmphasis">
    <w:name w:val="Strong"/>
    <w:basedOn w:val="AbsatzStandardschriftar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bildungsbeschriftung">
    <w:name w:val="Abbildungsbeschriftung"/>
    <w:basedOn w:val="Normal"/>
    <w:next w:val="Normal"/>
    <w:qFormat/>
    <w:pPr>
      <w:spacing w:before="240" w:after="0"/>
      <w:ind w:left="640" w:hanging="640"/>
    </w:pPr>
    <w:rPr>
      <w:b/>
      <w:sz w:val="22"/>
      <w:lang w:val="en-US"/>
    </w:rPr>
  </w:style>
  <w:style w:type="paragraph" w:styleId="Berschrift4x">
    <w:name w:val="Überschrift 4x"/>
    <w:basedOn w:val="Normal"/>
    <w:next w:val="Normal"/>
    <w:qFormat/>
    <w:pPr>
      <w:numPr>
        <w:ilvl w:val="0"/>
        <w:numId w:val="2"/>
      </w:numPr>
      <w:suppressAutoHyphens w:val="true"/>
      <w:spacing w:lineRule="auto" w:line="360" w:before="120" w:after="0"/>
    </w:pPr>
    <w:rPr>
      <w:rFonts w:ascii="Helvetica" w:hAnsi="Helvetica" w:cs="Helvetica"/>
      <w:b/>
      <w:lang w:val="en-US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izfolio.com/?citation=1&amp;ver=3&amp;ItemID=341&amp;UserID=5577&amp;AccessCode=4EC56EBB9A284CBF885445DB78B41BF9&amp;CitationSuffix=" TargetMode="External"/><Relationship Id="rId3" Type="http://schemas.openxmlformats.org/officeDocument/2006/relationships/hyperlink" Target="https://wizfolio.com/?citation=1&amp;ver=3&amp;ItemID=341&amp;UserID=5577&amp;AccessCode=4EC56EBB9A284CBF885445DB78B41BF9&amp;CitationSuffix=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0T23:44:00Z</dcterms:created>
  <dc:creator>Kathrin</dc:creator>
  <dc:description/>
  <cp:keywords/>
  <dc:language>en-US</dc:language>
  <cp:lastModifiedBy>Michael Ederer</cp:lastModifiedBy>
  <cp:lastPrinted>2011-02-28T12:07:00Z</cp:lastPrinted>
  <dcterms:modified xsi:type="dcterms:W3CDTF">2011-03-24T14:56:00Z</dcterms:modified>
  <cp:revision>3</cp:revision>
  <dc:subject/>
  <dc:title>Supporting Information</dc:title>
</cp:coreProperties>
</file>